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540"/>
        <w:rPr>
          <w:rFonts w:ascii="Times New Roman" w:hAnsi="Times New Roman" w:cs="Times New Roman"/>
          <w:sz w:val="20"/>
          <w:szCs w:val="20"/>
        </w:rPr>
      </w:pPr>
      <w:r>
        <w:rPr>
          <w:rFonts w:eastAsia="Georgia" w:cs="Georgia" w:ascii="Georgia" w:hAnsi="Georgia"/>
          <w:b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upplemental Data: Table 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ind w:hanging="72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     </w:t>
      </w:r>
      <w:r>
        <w:rPr>
          <w:rFonts w:cs="Times New Roman" w:ascii="Times New Roman" w:hAnsi="Times New Roman"/>
          <w:b/>
          <w:sz w:val="20"/>
          <w:szCs w:val="20"/>
        </w:rPr>
        <w:t>GO Analysis of the up-regulated genes in Muse-AT vs ASCs with 2 fold changes and p &lt; 0.05</w:t>
      </w:r>
    </w:p>
    <w:tbl>
      <w:tblPr>
        <w:tblW w:w="1323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620"/>
        <w:gridCol w:w="1530"/>
        <w:gridCol w:w="2340"/>
        <w:gridCol w:w="1440"/>
        <w:gridCol w:w="5760"/>
      </w:tblGrid>
      <w:tr>
        <w:trPr>
          <w:trHeight w:val="800" w:hRule="atLeast"/>
        </w:trPr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o.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sz w:val="20"/>
                <w:szCs w:val="20"/>
              </w:rPr>
              <w:t>Probe</w:t>
            </w:r>
            <w:bookmarkStart w:id="0" w:name="_GoBack"/>
            <w:bookmarkEnd w:id="0"/>
            <w:r>
              <w:rPr>
                <w:rFonts w:eastAsia="MS PGothic" w:cs="Times New Roman" w:ascii="Times New Roman" w:hAnsi="Times New Roman"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sz w:val="20"/>
                <w:szCs w:val="20"/>
              </w:rPr>
              <w:t>GeneSymbol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sz w:val="20"/>
                <w:szCs w:val="20"/>
              </w:rPr>
              <w:t>Gene Nam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sz w:val="20"/>
                <w:szCs w:val="20"/>
              </w:rPr>
              <w:t>Fold change</w:t>
              <w:br/>
              <w:t>[aveMUSE]</w:t>
              <w:br/>
              <w:t>vs[aveASC]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bCs/>
                <w:color w:val="000000"/>
                <w:sz w:val="20"/>
                <w:szCs w:val="20"/>
              </w:rPr>
              <w:t>Func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5741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XCL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(C-X-C motif) ligand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77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tissue development, organismal survival, cell to cell signaling and interaction, cellular growth and proliferation</w:t>
            </w:r>
          </w:p>
        </w:tc>
      </w:tr>
      <w:tr>
        <w:trPr>
          <w:trHeight w:val="32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76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50549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505495 (LOC10050549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2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32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590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0orf12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10 open reading frame 128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48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32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07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50549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LOC10050549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10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265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CSM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ndothelial cell-specific chemotaxis regulator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53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79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LL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elta-like 1 (Drosophila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47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eath and survival, embryonic development, organismal development, tissue development, organismal survival, cellular development, growth and proliferation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120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R4A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uclear receptor subfamily 4, group A, member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39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cellular function and maintenance, DNA replication, recombination, and repair, cell cycle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962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DAM metallopeptidase with thrombospondin type 1 motif, 9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15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ancer, inflammatory diseases, protein sysnthesis,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536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MX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BMX non-receptor tyrosine kinas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1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ular growth and proliferation, cancer, hematological system development and function, cancer, post translational modification</w:t>
            </w:r>
          </w:p>
        </w:tc>
      </w:tr>
      <w:tr>
        <w:trPr>
          <w:trHeight w:val="32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238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ZA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yocardial zonula adherens prote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87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008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IF1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kinesin family member 19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8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33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tercellular adhesion molecule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0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sue development, cellular function and maintenance, organ development, organismal survival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426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JMJD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lysine (K)-specific demethylase 6B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7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735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LDH1A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ldehyde dehydrogenase 1 family, member A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7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nervous system development and function, tissue morphology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41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D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uperoxide dismutase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1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al, organismal development, tissue development, organ development, organismal survival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21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NF1LK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alt-inducible kinase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895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SHBP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sher syndrome 1C binding protein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806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7orf5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7 open reading frame 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0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74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IPA1L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ignal-induced proliferation-associated 1 like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0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194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CNK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otassium channel, subfamily K, member 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8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ematological system development and func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55089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ATA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ATA binding protein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7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gene expression, cell cycle, tissue morphology, cellular development, growth,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433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TRC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ymotrypsin C (caldecrin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7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705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20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200 molecul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6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survival, infectious disease, cell morphology, molecular transport, neurological disease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0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ELL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EL-like 2 (chicken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4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0220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KFZp434J101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inc finger protein 8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228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MO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opomodulin 1 (TMOD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0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rganismal development, tissue development, cellular assembly and organization, cellular function and maintenance, organismal survival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97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USP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ual specificity phosphatase 6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0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eath and survival, cellular growth and proliferation, post translational modification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17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RF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terferon regulatory factor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9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cellular assembly and organization, cellular function and maintenance, cell cycle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98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fatty acid binding protein 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8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small molecule biochemistry, cellular growth and proliferation, lipid metabolism, molecular transport, cancer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54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4BP2L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EDD4 binding protein 2-like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7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47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C3H12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inc finger CCCH-type containing 12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6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organismal survival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180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50625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pothetical LOC10050625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6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63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5068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LOC100506810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6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62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26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inc finger protein 267 (ZNF267), transcript variant 4987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5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80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RRC3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eucine rich repeat containing 36 (LRRC36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5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7081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BC1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BC1 (tre-2/USP6, BUB2, cdc16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4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31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ALR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alanin receptor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4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910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8B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ase, aminophospholipid transporter, class I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4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nergy production, nucleic acid metabolism, DNA replication, recombination, and repair, lipd metabolism, molecular transport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33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AL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-cell acute lymphocytic leukemia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4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 cycle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850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ACAM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rcinoembryonic antigen-related cell adhesion molecule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eath and survival, embryonic developmental, organismal development, tissue development, cell cycle, infectious disease, cellular development, growth and proliferation 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459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FRS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ransformer 2 beta homolog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20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TPR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ositol 1,4,5-trisphosphate receptor, type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nervous system development and function, organ development, organismal survival, cell morphology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245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3871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FLJ38717 protein (FLJ38717),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6242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6orf19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hymocyte selection associated (THEMIS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1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809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8:90736857-90737871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1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44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loricr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1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dermatological disease and conditions, organismal injury and abnormalities, hereditary disorders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80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LEC4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-type lectin domain family 4, member 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1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980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CHH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richohyal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1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54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000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hosphodiesterase 4D interacting protein pseudogen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0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6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CL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-cell CLL/lymphoma 3 (BCL3), mRNA [NM_005178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0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DNA replication, recombination, and repair, cell cycle, organismal survival, cellular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820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SM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LSM domain containing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0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889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107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ily with sequence similarity 107, member 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0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03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SPC15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omo sapiens lectin, galactoside-binding-like (LGALSL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0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726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RAR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OTCH-regulated ankyrin repeat prote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0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mbryonic developmental, organismal development, tissue development, cell function and maintenance, cellular growth and proliferation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09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MC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nsmembrane channel-like 7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0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75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FRS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ransformer 2 beta homolog (Drosophila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10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85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50651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pothetical LOC100506516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777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GS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egulator of G-protein signaling 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eath and survival, tissue development, cell to cell signaling and interaction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14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RRC8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leucine rich repeat containing 8 family, member B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135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BM4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NA binding motif protein 4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d </w:t>
            </w:r>
          </w:p>
        </w:tc>
      </w:tr>
      <w:tr>
        <w:trPr>
          <w:trHeight w:val="106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7190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FAM7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olinergic receptor, nicotinic, alpha 7, exons 5-10),family with sequence similarity 7A, exons A-E) fusion transcript variant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775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RX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roquois homeobox 6 (IRX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403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ORA2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denosine A2a receptor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ular function and maintenance, organ development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06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FKBI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uclear factor of kappa light polypeptide gene enhancer in B-cells inhibitor, epsilo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productive System Development and Func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31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AFF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  <w:lang w:val="es-AR"/>
              </w:rPr>
              <w:t xml:space="preserve">v-maf musculoaponeurotic fibrosarcoma oncogene homolog F (avian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gene expression, organismal survival, cellular growth  and proliferation, RNA post-transcriptional modifications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31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RFN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leucine rich repeat and fibronectin type III domain containing 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ein trafficking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33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SRGL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sparaginase like 1 (ASRGL1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7983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NRC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roline-rich nuclear receptor coactivator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9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, hematopoiesis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937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7orf9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17 open reading frame 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8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330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25735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LOC257358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8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62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RG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eurogranin (protein kinase C substrate, RC3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8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nervous system development, cell to cell signaling and interac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909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WTA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Wilms tumor 1 associated protein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8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ular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2222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MDH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midohydrolase domain containing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8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02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22:27066108-27066654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8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47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3:13093175-13147525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8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264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3MBTL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l(3)mbt-like 4 (Drosophila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7104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117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  <w:lang w:val="es-AR"/>
              </w:rPr>
              <w:t>cDNA FLJ11710 fis, clone HEMBA100514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759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AMP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icotinamide phosphoribosyltransferas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 cycle, cellular development, cellular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03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arcolip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26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DC1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iled-coil domain containing 1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43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NA-damage-inducible transcript 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ular function and maintenance, cell morphology, tumor morphology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239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BX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box homolog 2 (CBX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al, organismal development, tissue development, cell cycle, organismal survival, cellular development,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202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KRD20A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kyrin repeat domain 20 family, member A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21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orf9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1 open reading frame 9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124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40480 fis, clone TESTI204331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32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16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 protein 16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41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HGAP2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ho GTPase activating protein 27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69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7:66004115-66042779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6596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R6A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uclear receptor subfamily 6, group A, member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mbryonic development, organismal development, tissue development, gene expression, organsimal survival, cellular growth and proliferation 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821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CG1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LA complex group 18 (non-protein coding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40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1 open reading frame 196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2580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CCHC1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, CCHC domain containing 1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49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F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erilipin 2 (PLIN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pid metabolism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151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LK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C-like kinase 1 (CLK1)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organismal development, cell cycle, organismal survival, infectious disease, cell development, growth and proliferation, connective tissue development and function 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32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:32515613-32529913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131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2:19532269-19547044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677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PS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ibosomal protein S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cycle, cell death and survival, hematological disease, infectious disease, cell development, growth and proliferation, connective tissue development and func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84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6:86381806-86396056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45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KAP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 kinase anchoring protein 1 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4190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0orf12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10 open reading frame 128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1384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K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lycerol kinase (GK), transcript variant 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issue development, cellular assembly and organization, cellular function and maintenance,  DNA replication and repair, cell cycle, metabolic disorders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96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PG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  <w:lang w:val="es-AR"/>
              </w:rPr>
              <w:t>retinitis pigmentosa GTPase regulator (RPGR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420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BBP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etinoblastoma binding protein 6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6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organismal survival, molecular transport, hereditary disorder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038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L3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terleukin 34 (IL34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, post translational modifications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035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7:130600777-130606704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4668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SPA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eat shock 70kDa protein 8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DNA replication, recombination, and repair, energy production, nuclear acid metabolism, cell cycle, organismal injuries and abnormalities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48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M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orosomucoid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25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PRB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pr (HIV-1) binding protein (VPRBP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cell cycle, organismal survival,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773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252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FYVE, RhoGEF and PH domain containing 5 pseudogen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40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MA4C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ma domain, immunoglobulin domain (Ig), transmembrane domain (TM) and short cytoplasmic domai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55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TPRT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ein tyrosine phosphatase, receptor type, T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96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BX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box homolog 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881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28366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LOC28366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02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domain helicase DNA binding protein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infection diseases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910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LSCR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hospholipid scramblase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eath and survival, cellular assembly and organization, gene expression, cellular development, growth and proliferation, lipid metabolism, molecular transport  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309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DX3Y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AD (Asp-Glu-Ala-Asp) box polypeptide 3, Y-linked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37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SC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ytohesin 1 (CYTH1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24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28376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olgin A6 family-like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8180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316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LOC100133161, non-coding RN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97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644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orf5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1 open reading frame 5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48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2:9277383-9292308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198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NRK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NF related kinase (SNRK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post-Translational Modific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73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0:74758344-74765569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62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7E37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lfactory receptor, family 7, subfamily E, member 37 pseudogen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195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NFAIP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umor necrosis factor, alpha-induced protein 8 (TNFAIP8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5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ular g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8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LK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C-like kinase 1 (CLK1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cell cycle, organismal survival, cellular growth and proliferation, post-translational modification, RNA post-transcriptional modific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15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6:86381806-86396056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31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POA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polipoprotein A-I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tissue development, nucleic acid metabolism, organismal injury and abnormalities, cell to cell signaling and interaction, cellular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721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V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liovirus receptor 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ular assembly and organization, infectious disease, cell to cell signaling and abnormalities, cancer, neurological disease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573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PDC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opeye domain containing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69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PG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tinitis pigmentosa GTPase regulator (RPGR), transcript variant 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olecular transport, hereditary disorder, protein trafficking, ophthalmological disease, hereditary disorder, protein trafficking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65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5:36701011-36702056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8810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27128 fis, clone SPL07659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67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AM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epcidin antimicrobial peptid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hematological disease, organismal survival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03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174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3orf5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ab-21 domain containing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9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QTNF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1q and tumor necrosis factor related protein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ein Synthesis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243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4309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AB44, member RAS oncogene family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984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ASSF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as association (RalGDS/AF-6) domain family member 3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980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AB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GFI-A binding protein 1 (EGR1 binding protein 1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</w:t>
            </w:r>
          </w:p>
        </w:tc>
      </w:tr>
      <w:tr>
        <w:trPr>
          <w:trHeight w:val="106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74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NAL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uanine nucleotide binding protein (G protein), alpha activating activity polypeptide, olfactory type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5249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2267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11 open reading frame 86 (C11orf86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MEM45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ransmembrane protein 45B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3041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3:106751024-106760449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95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JPX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JPX transcript, XIST activator (non-protein coding) (JPX), non-coding RNA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078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4590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as and Rab interactor-like (RINL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357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H11CR2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on Willebrand factor A domain containing 5A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cellular assembly and organization, cellular growth and proliferation, post translational modific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6168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AG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hosphoprotein associated with glycosphingolipid microdomains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assembly and organiz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973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CM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nichromosome maintenance complex component 9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3799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3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 protein 3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68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MFBP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lyamine modulated factor 1 binding protein 1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71193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328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ho GTPase activating protein 4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333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SWIM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, SWIM-type containing 6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91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78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family with sequence similarity 78, member B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914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46080 fis, clone TESTI20049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70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50641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REDICTED: Homo sapiens hypothetical LOC10050641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04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lasminogen-like B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62008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40075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ypothetical gene supported by BC0307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234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7SL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7SL, cytoplasmic 1, small cytoplasmic RN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316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MBRA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utophagy/beclin-1 regulator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ular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29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23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inc finger protein 23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6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NAJA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naJ (Hsp40) homolog, subfamily A, member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DNA replication, recombination, and repair, molecular transport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36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12A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olute carrier family 12 (potassium/chloride transporters), member 7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hematological diseases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14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RIP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clear receptor interacting protein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gene expression, cell cycle, cellular growth and proliferation, molecular transport, carbohydrate metabolism, connective tissue development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672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FAP1L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ctin filament associated protein 1-like 1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, cellular movement, cancer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61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5:75201097-75208047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3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IST1H3I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istone cluster 1, H3i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878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B221055 TRACH3 Homo sapiens cDNA clone TRACH3011617 5'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5905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RN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RN3 RNA polymerase I transcription factor homolog (S. cerevisiae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tissue development, cellular assembly and organization, cellular function and maintenance, DNA replication, recombination, and repair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134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8:72258320-72282445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3233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6:72314424-72332999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4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456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4239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characterized LOC40012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41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22A1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olute carrier family 22 (organic anion transporter), member 1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OBKL2C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OB kinase activator 3C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09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N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tann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infectious disease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118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LL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eloid/lymphoid or mixed-lineage leukemia 5 (trithorax homolog, Drosophila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rganismal development, cell cycle, organ morphology, organismal survival, lymphoid tissue structure and development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904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RT7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eratin 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303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GSM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42893 fis, clone BRHIP300859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759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WWP2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WWP domain containing 2A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776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IM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ipartite motif containing 7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66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PF40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RP40 pre-mRNA processing factor 40 homolog A (S. cerevisiae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446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U5F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U class 5 homeobox 1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gene expression, cell cycle, cell to cell signaling and interaction, cell growth and proliferation, development disorder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42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IPOX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ipecolic acid oxidas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1363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1418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LOC401149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26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KH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kyrin repeat and KH domain containing 1, transcript variant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352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AB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RB2-associated binding protein 1 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 cycle, organ development, organismal survival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56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38919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ypothetical LOC389199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010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RY (sex determining region Y)-box 2 (SOX2), mRNA [NM_003106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rganismal survival, tissue development, nervous system development, cell cycle, organ development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533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  <w:lang w:val="es-AR"/>
              </w:rPr>
              <w:t>cDNA FLJ40828 fis, clone TRACH201157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4399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L5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P-ribosylation factor-like 5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2533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43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ily with sequence similarity 43, member B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883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PATA2L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permatogenesis associated 2-lik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80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REB3L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AMP responsive element binding protein 3-like 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, inflammatory response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30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UT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  <w:lang w:val="es-AR"/>
              </w:rPr>
              <w:t xml:space="preserve">uridylyl transferase 1, U6 snRNA-specific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343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TSN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tersectin 2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159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00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TOX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torkhead box 1, transcript variant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rdiovascular diseas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967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GK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rum/glucocorticoid regulated kinase 1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tissue development, cellular assembly and organization, cellular function and maintenance, DNA replication, recombination and repair, cell cycl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893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2:129195780-129215280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584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utative protein FAM27E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57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3:33916689-33917170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758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NTTIP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eoxynucleotidyltransferase, terminal, interacting protein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35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F4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ing finger protein 4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37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DC6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iled-coil domain containing 6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81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6:86382986-86383808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27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dicator of cytokinesis 9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39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R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emokine (C-C motif) receptor 6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rganismal development, tissue development, organ development, infectious disease, cellular development,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262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LX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2.0-like homeobox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issue development, hematological disease, infectious disease, cellular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72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269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PM1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rotein phosphatase, Mg2+/Mn2+ dependent, 1D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eath and survival, organismal development, cell cycle, organ morphology, organismal survival, cellular growth and proliferation, cancer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8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LF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74-like factor 1 (ets domain transcription factor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ene expression, cellular growth and proliferation, post translational modification, 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212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MCH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-melanin-concentrating hormon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Nucleic acid metabolism, small molecule biochemistry, molecular transport, carbohydrate metabolism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33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GER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vanced glycosylation end product-specific receptor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eath and survival, organismal development, tissue development, cellular assembly and organization, organ development and morphology, organismal survival 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04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27A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lute carrier family 27 (fatty acid transporter), member 2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all molecule biochemistry, lipid metabolism, molecular transport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967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LL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eloid/lymphoid or mixed-lineage leukemia 5 (trithorax homolog, Drosophila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tissue development, cell cycle, organ morphology, organismal survival, lymphoid tissue structure and development, cell signaling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47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354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 protein 354B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314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lone IMAGE:12579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412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LHL2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kelch-like 21 (Drosophila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cycle, cellular movement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76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ATN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atrilin 1, cartilage matrix prote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00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FI1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terferon, gamma-inducible protein 16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DNA replication, recombination, and repair, cell cycle, cellular development, organ morphology, cellular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35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XF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clear RNA export factor 1 (NXF1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714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OP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opoisomerase (DNA) I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cellular assembly and organization, cellular function and maintenance, DNA replication, recombination, and repair, cell cycle, organismal survival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7510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v-ets erythroblastosis virus E26 oncogene homolog 1 (avian)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tissue development, cellular assembly and organization, cellular function and maintenance, cell cycle, tissue and morphology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54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CART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tochondrial carrier triple repeat 1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705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CA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itin-cap (telethonin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853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D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domain helicase DNA binding protein 2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98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OCK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dicator of cytokinesis 9, transcript variant 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008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39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inc finger protein 3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7199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GAT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iacylglycerol O-acyltransferase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organismal survival, organ morphology, organismal injury and abnormalities, infectious disease, lipid metabolism, molecular transport  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75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29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 protein 29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47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5:70543146-70563646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21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PIF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eptidylprolyl isomerase F (PPIF), nuclear gene encoding mitochondrial protei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cellular assembly and organization, cellular function and maintenance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10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LKL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xed lineage kinase domain-like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20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72807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DKFZp762K239 (from clone DKFZp762K239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441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PS6KL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ibosomal protein S6 kinase-like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5263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GC1248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lone IMAGE:39327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1271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NPLA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atatin-like phospholipase domain containing 8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cellular assembly and organization, cellular function and maintenance, small molecule biochemistry, organismal survival, lipid metabolism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059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BM3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A binding motif protein 39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840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GT2B1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DP glucuronosyltransferase 2 family, polypeptide B1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0925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BM3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A binding motif protein 39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636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GAT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annosyl (alpha-1,3-)-glycoprotein beta-1,2-N-acetylglucosaminyltransferase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mbryonic development, organismal development, tissue development, infectious disease, cellular development, growth and proliferation,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911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FX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egulatory factor X, 1 (influences HLA class II expression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ular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452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RB1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rowth factor receptor-bound protein 1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29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AMC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laminin, gamma 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3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, cellular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580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KN2AI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DKN2A interacting prote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7060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SPYL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SPY-like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issue morphology, cellular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58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RKR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yclin-dependent kinase 12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8458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4531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TNBP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ystrobrevin binding protein 1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etabolic disorder, dermatological disease and conditions, organismal injuries and abnormalities, development disorder, hereditary disorder, ophthalmological  disease 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08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70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H3 interacting domain death agonist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cellular assembly and organization, cellular function and maintenance, cell cycle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91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8:52809004-52810047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69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NOT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R4-NOT transcription complex, subunit 4 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775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clone IMAGE:6744194 5'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2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LEKHF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leckstrin homology domain containing, family F (with FYVE domain) member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163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NRPLL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eterogeneous nuclear ribonucleoprotein L-lik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7139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3orf5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3 open reading frame 58 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9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100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RIP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uclear receptor interacting protein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cell cycl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38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IPAR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CDD-inducible poly(ADP-ribose) polymerase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5761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CP1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CP1 decapping enzyme homolog A (S. cerevisiae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57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71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 protein 71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85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lone IMAGE:4424208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19100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AD2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Pase family, AAA domain containing 2B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260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DX3X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AD (Asp-Glu-Ala-Asp) box polypeptide 3, X-linked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infectious disease, cellular development, cellular growth and proliferation, connective tissue development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570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CCHC1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inc finger, CCHC domain containing 11, mRNA (cDNA clone IMAGE:5505348), with apparent retained intr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013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ITPNM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hosphatidylinositol transfer protein, membrane-associated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243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TN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ystinosin, lysosomal cystine transporter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8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nergy production, nucleic acid metabolism, small biochemistry, metabolic disorder, developmental disorder, hereditary disorder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77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9orf13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9 open reading frame 131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8021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16301 fis, clone PLACE700033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729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XLOC_00801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 (XLOC_008015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006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NAJB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naJ (Hsp40) homolog, subfamily B, member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gene expression, DNA replication, recombination, and repair, organismal survival, cellular growth and proliferation,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533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RRM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erine/arginine repetitive matrix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678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224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clear pore complex interacting protein related gen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6941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ON4L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on-4-like (C. elegans)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0324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ILR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aired immunoglobin-like type 2 receptor beta, transcript variant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293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4:88813780-88814117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083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MZ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rchaelysin family metallopeptidase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64580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es-A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s-AR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  <w:lang w:val="es-AR"/>
              </w:rPr>
              <w:t>cDNA FLJ11735 fis, clone HEMBA100544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70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XLOC_l2_00127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 (XLOC_l2_001273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7371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LOVL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LOVL fatty acid elongase 5, transcript variant 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all molecule biochemistry, lipid metabolism, molecular transport, carbohydrate metabolism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0835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LA-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ajor histocompatibility complex, class I, A 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6253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SD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ld shock domain protein A 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gene expression, organismal survival, cellular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235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H1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yosin, heavy chain 14, non-muscle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ular assembly and organization, energy production, DNA replication, recombination, and repair, cell cycle, cellular growth and proliferation, cellular movement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644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DX4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EAD (Asp-Glu-Ala-Asp) box polypeptide 4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7022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28401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38248 fis, clone FCBBF200755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230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terleukin-1 receptor-associated kinase 3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7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organismal survival, infectious disease, inflammatory response, post-translational modific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522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SD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ld shock domain protein A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organismal survival, cellular growth and proliferation, neurological diseas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8006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33330 fis, clone BRACE20004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657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Q7SFQ1_NEUCR Predicted protein, partial (13%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040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SC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41900 fis, clone OCBBF300048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594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AN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AN3 poly(A) specific ribonuclease subunit homolog (S. cerevisiae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8068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L4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DP-ribosylation factor-like 4A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007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OXK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orkhead box K2 (FOXK2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38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1040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amily with sequence similarity 193, member B, transcript variant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626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XO1L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EX1, RNA exonuclease 1 homolog (S. cerevisiae)-like 1 (REXO1L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106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79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25A1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olute carrier family 25 (mitochondrial thiamine pyrophosphate carrier), member 19, nuclear gene encoding mitochondrial protein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ular assembly and organization, cellular function and maintenanc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494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nkyrin repeat and SOCS box containing 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426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FRS17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 kinase (PRKA) anchor protein 17A (AKAP17A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6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5115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30418 fis, clone BRACE200875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9795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4orf8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TPK1 antisense RNA 1 (non-protein coding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83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DE4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osphodiesterase 4A, cAMP-specific, transcript variant 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nuclear acid, small molecule biochemistry, organismal injury and abnormalities, infectious disease, neurological diseas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03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IM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ipartite motif containing 7, transcript variant 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5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FOD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lucose-fructose oxidoreductase domain containing 2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886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7:66370580-66371287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97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24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 protein 248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7315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TC2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etratricopeptide repeat domain 2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0409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GM5P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osphoglucomutase 5 pseudogene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93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EC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eadcase homolog (Drosophila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77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SWM1_HUMAN (Q9BR11) Zinc finger SWIM domain-containing protein 1, partial (79%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82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FPQ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plicing factor proline/glutamine-rich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infectious disease, cancer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749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LF1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ruppel-like factor 17 (KLF17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75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NT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yclin T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gene expression, infectious disease, post-translational modific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464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TM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hymosin, alpha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gene expression, cell cycle, cellular development, cellular growth and differentiation, connective tissue development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53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5:64753847-64771422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69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MTK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lemur tyrosine kinase 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7175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PS1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pidermal growth factor receptor pathway substrate 1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fectious disease, cellular growth and proliferation, molecular transport, connective tissue, protein trafficking 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5123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TTY1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estis-specific transcript, Y-linked 14 (non-protein coding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5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108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F3IP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F3 interacting protein 2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gene expression, tissue morphology, organ morphology, cancer, immunological disease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4280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LU1_HUMAN (P39188) Alu subfamily J sequence contamination warning entry, partial (10%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1271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46080 fis, clone TESTI200497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19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7:35664275-35671050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26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FRS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nsformer 2 beta homolog (Drosophila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101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6:64262816-64269341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468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AN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AN2 poly(A) specific ribonuclease subunit homolog (S. cerevisiae), transcript variant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278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RAT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frequently rearranged in advanced T-cell lymphomas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104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65274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rotein capicua homolog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789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Q7Z5D8_HUMAN (Q7Z5D8) Homeobox C14 protein, partial (14%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09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MO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flavin containing monooxygenase 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023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2HGDH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-2-hydroxyglutarate dehydrogenase, nuclear gene encoding mitochondrial protei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metabolic disorder, renal and urological disease, dermatological disease, hereditary disorder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93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40075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characterized LOC40075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0747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EDD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eath effector domain containing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343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TM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hymosin, alpha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gene expression, cell cycle, cellular development, cellular growth and differentiation, connective tissue development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4646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F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ctivating transcription factor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and organ morphology, cellular development, growth and differentiation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65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R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romodomain containing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ular assembly and organiz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028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14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inc finger protein 14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163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IF4A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ukaryotic translation initiation factor 4A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infectious diseas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75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X:39696789-39707612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296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50619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LOC100506190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8440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DI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NA-damage inducible 1 homolog 2 (S. cerevisiae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76012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non-protein coding RNA 230B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743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XN2L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taxin 2-like (ATXN2L), transcript variant 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26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LE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ransducin-like enhancer of split 4 (E(sp1) homolog, Drosophila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ene expression, cellular growth and prolifer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82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LAGL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leiomorphic adenoma gene-like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gene expression, cell cycle, cellular development, growth and differenti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651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prote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499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DF2L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uter dense fiber of sperm tails 2-like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4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532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6:84676486-84677143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1340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7:66366065-66371465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91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:36522963-36529063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5498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25517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clone IMAGE:529522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504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AS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clear autoantigenic sperm protein (histone-binding), transcript variant 2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rganismal development, cell cycle, organismal survival, cell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42221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35F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olute carrier family 35, member F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6278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GLU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rginine and glutamate rich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745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9orf15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9 open reading frame 15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480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IRPB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ignal-regulatory protein beta 1, transcript variant 3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043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NFAIP8L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umor necrosis factor, alpha-induced protein 8-like 1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224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ADL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aD-like (Drosophila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4144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NA1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uanine nucleotide binding protein (G protein), alpha 1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ular assembly and organization, cell function and maintenance, cell cycle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1815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EK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MEK homolog 1, suppressor of mek1 (Dictyostelium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442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US3L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ihydrouridine synthase 3-like (S. cerevisiae), 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39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LJ4053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40536 fis, clone TESTI2047930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39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BXL1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ysine (K)-specific demethylase 2A 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082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72979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C14-like 1 pseudogene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39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AS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clear autoantigenic sperm protein (histone-binding)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mbryonic development, organismal development, cell cycle, organismal survival, cellular growth and prolifera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2567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273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ncharacterized protein FLJ43738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40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F21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ing finger protein 213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5030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ZNF58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zinc finger protein 589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14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APKAPK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itogen-activated protein kinase-activated protein kinase 2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3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gene expression, organismal survival, cellular morphology, cellular development, growth and differenti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8444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AMA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laminin, alpha 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tissue development and morphology, cell to cell signaling and interaction, cell growth and differentiation, cell movement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100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872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MCH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tructural maintenance of chromosomes flexible hinge domain containing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6587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MP8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bone morphogenetic protein 8b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tissue development, reproductive system diseas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451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C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lyhomeotic homolog 2 (Drosophila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mbryonic development, organismal development, tissue development, cell cycle, organ development, organismal survival, cellular development growth and differentiation, 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53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7:126990389-127005914 reverse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595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BFA2T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ore-binding factor, runt domain, alpha subunit 2; translocated to, 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organismal development, organismal survival,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5087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GNA1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guanine nucleotide binding protein (G protein), alpha 1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ular assembly and organization, cellular function and maintenance, cell cycle, organismal survival</w:t>
            </w:r>
          </w:p>
        </w:tc>
      </w:tr>
      <w:tr>
        <w:trPr>
          <w:trHeight w:val="106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448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ABL2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AB, member of RAS oncogene family-like 2B, mRNA (cDNA clone IMAGE:3902486), with apparent retained intron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668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YB5R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ytochrome b5 reductase 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cleic acid metabolism, small molecule biochemistry, molecular transport, protein synthesis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130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NF21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ing finger protein 213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081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7:22895704-22896694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7000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COA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nuclear receptor coactivator 1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embryonic development, organismal development, tissue development, cellular assembly and organization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163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E2F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E2F transcription factor 6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gene expression, cell cycle, organismal survival, cell growth and proliferation, cancer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878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6:56809416-56818656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11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LCX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hosphatidylinositol-specific phospholipase C, X domain containing 1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64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15orf2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NP32A intronic transcript 1 (non-protein coding) (ANP32A-IT1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503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9orf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9 open reading frame 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9969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64526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P565 mRNA, complete cds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069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C14L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EC14-like 1 (S. cerevisiae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order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6478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K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yclin-dependent kinase 8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gene expression, cell cycle, post-translational modific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629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B3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alcium binding protein 39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ost-translational modifica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172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ECP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ethyl CpG binding protein 2 (Rett syndrome)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organismal development, cellular assembly and organization, cell cycle, organ development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97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6:126419657-126440982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al, cellular assembly and organization, nervous system development, tissue morphology, organ development and morphology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630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2AF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2 small nuclear RNA auxiliary factor 1, transcript variant c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2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ematological disease, cancer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241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3919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LU8_HUMAN (P39195) Alu subfamily SX sequence contamination warning entry, partial (20%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88836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SBN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ound spermatid basic protein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15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MC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rmadillo repeat containing 5 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191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SP5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biquitin specific peptidase 5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844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CG_198644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31019 fis, clone HLUNG200036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39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1756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7:22896146-22900458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54237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TM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othymosin, alpha 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gene expression, cell cycle, cellular development, growth and proliferation, connective tissue development and function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32025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HNRNPH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heterogeneous nuclear ribonucleoprotein H1 (H)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infectious disease, RNA post-transcriptional modification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4242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MLL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yeloid/lymphoid or mixed-lineage leukemia 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ell death and survival, embryonic development, organismal development, cellular assembly and organization, tissue development, development disorder 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70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PRPF38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PRP38 pre-mRNA processing factor 38 (yeast) domain containing 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infectious disease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5193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2940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misato homolog 2 pseudogene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0279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73033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43321 fis, clone NT2RI2027396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31395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3:112169174-112181374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3926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3orf5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3 open reading frame 5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7076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IAA032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KH and NYN domain containing (KHNYN)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40047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LC25A4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solute carrier family 25, member 44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5411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AAM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ishevelled associated activator of morphogenesis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55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DDX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DEAD (Asp-Glu-Ala-Asp) box polypeptide 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gene expression, organismal development, infectious disease, cellular growth and proliferation, organismal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031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ICAM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oll-like receptor adaptor molecule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gene expression, infectious disease, cellular growth and proliferation, hematological system development and function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6969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CDC9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oiled-coil domain containing 94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80829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2:179375079-179386329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434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F3IP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AF3 interacting protein 2, 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8942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BCA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ATP-binding cassette, sub-family A (ABC1), member 10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96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15:79198170-79208745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75220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777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XLOC_l2_00086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lincRNA (XLOC_l2_000864), lincRN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382602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CL9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B-cell CLL/lymphoma 9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88377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5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55 molecule, decay accelerating factor for complement (Cromer blood group)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1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tissue development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93629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IM2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ripartite motif containing 24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ell death and survival, cell cycle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7892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BM14-RBM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BM14-RBM4 readthrough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2738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TSHZ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eashirt zinc finger homeobox 1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3164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RPI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ribose 5-phosphate isomerase A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91701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51233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chromosome 22 open reading frame 43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13527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SP4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ubiquitin specific peptidase 42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90296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C10013017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DNA FLJ43841 fis, clone TESTI4006137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2_P22585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PRED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sprouty-related, EVH1 domain containing 2, transcript variant 1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organismal development, organismal survival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3_P12042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20orf1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TP53 target 5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19_P00320843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incRNA:chr7:66369626-66371283 forward strand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24_P267664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21orf88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hromosome 21 open reading frame 88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54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223660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C9orf130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long intergenic non-protein coding RNA 476, transcript variant 2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28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33424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FBR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fibrosin 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  <w:tr>
        <w:trPr>
          <w:trHeight w:val="800" w:hRule="atLeast"/>
        </w:trPr>
        <w:tc>
          <w:tcPr>
            <w:tcW w:w="5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A_33_P3416448</w:t>
            </w:r>
          </w:p>
        </w:tc>
        <w:tc>
          <w:tcPr>
            <w:tcW w:w="15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TBD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BTB (POZ) domain containing 7 (BTBD7), transcript variant 1, mRNA [NM_001002860]</w:t>
            </w:r>
          </w:p>
        </w:tc>
        <w:tc>
          <w:tcPr>
            <w:tcW w:w="144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 xml:space="preserve">2.0 </w:t>
            </w:r>
          </w:p>
        </w:tc>
        <w:tc>
          <w:tcPr>
            <w:tcW w:w="57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MS PGothic" w:cs="Times New Roman"/>
                <w:color w:val="000000"/>
                <w:sz w:val="20"/>
                <w:szCs w:val="20"/>
              </w:rPr>
            </w:pPr>
            <w:r>
              <w:rPr>
                <w:rFonts w:eastAsia="MS PGothic" w:cs="Times New Roman" w:ascii="Times New Roman" w:hAnsi="Times New Roman"/>
                <w:color w:val="000000"/>
                <w:sz w:val="20"/>
                <w:szCs w:val="20"/>
              </w:rPr>
              <w:t>und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84">
    <w:name w:val="xl84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85">
    <w:name w:val="xl85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86">
    <w:name w:val="xl8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87">
    <w:name w:val="xl8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88">
    <w:name w:val="xl8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89">
    <w:name w:val="xl89"/>
    <w:basedOn w:val="Normal"/>
    <w:qFormat/>
    <w:pP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90">
    <w:name w:val="xl9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91">
    <w:name w:val="xl9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 w:val="20"/>
      <w:szCs w:val="20"/>
    </w:rPr>
  </w:style>
  <w:style w:type="paragraph" w:styleId="Xl92">
    <w:name w:val="xl9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 w:val="20"/>
      <w:szCs w:val="20"/>
    </w:rPr>
  </w:style>
  <w:style w:type="paragraph" w:styleId="Xl93">
    <w:name w:val="xl9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>
      <w:rFonts w:ascii="Times" w:hAnsi="Times" w:cs="Times"/>
      <w:b/>
      <w:bCs/>
      <w:sz w:val="20"/>
      <w:szCs w:val="20"/>
    </w:rPr>
  </w:style>
  <w:style w:type="paragraph" w:styleId="Xl94">
    <w:name w:val="xl9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b/>
      <w:bCs/>
      <w:sz w:val="20"/>
      <w:szCs w:val="20"/>
    </w:rPr>
  </w:style>
  <w:style w:type="paragraph" w:styleId="Xl95">
    <w:name w:val="xl9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sz w:val="20"/>
      <w:szCs w:val="20"/>
    </w:rPr>
  </w:style>
  <w:style w:type="paragraph" w:styleId="Xl96">
    <w:name w:val="xl96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Xl97">
    <w:name w:val="xl9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" w:hAnsi="Times" w:cs="Times"/>
      <w:sz w:val="20"/>
      <w:szCs w:val="20"/>
    </w:rPr>
  </w:style>
  <w:style w:type="paragraph" w:styleId="Xl98">
    <w:name w:val="xl9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Times" w:hAnsi="Times" w:cs="Times"/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1T00:22:00Z</dcterms:created>
  <dc:creator>Paul Aguilera</dc:creator>
  <dc:description/>
  <dc:language>en-US</dc:language>
  <cp:lastModifiedBy>Gregorio</cp:lastModifiedBy>
  <dcterms:modified xsi:type="dcterms:W3CDTF">2013-05-01T00:22:00Z</dcterms:modified>
  <cp:revision>2</cp:revision>
  <dc:subject/>
  <dc:title/>
</cp:coreProperties>
</file>